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2162D" w14:textId="2595AF7B" w:rsidR="000A69BD" w:rsidRPr="00B9375B" w:rsidRDefault="008D0280" w:rsidP="008A63D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0426" w:rsidRPr="00B937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375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323F9F" w:rsidRPr="00B937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3F9F" w:rsidRPr="00B9375B">
        <w:rPr>
          <w:rFonts w:ascii="Times New Roman" w:hAnsi="Times New Roman" w:cs="Times New Roman"/>
          <w:sz w:val="24"/>
          <w:szCs w:val="24"/>
        </w:rPr>
        <w:t>Pairing residues of RGS3-ARID3B interaction interfac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2552"/>
      </w:tblGrid>
      <w:tr w:rsidR="008D0280" w:rsidRPr="00B9375B" w14:paraId="74F0B5A0" w14:textId="77777777" w:rsidTr="008D0280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409C" w14:textId="77777777" w:rsidR="008D0280" w:rsidRPr="00B9375B" w:rsidRDefault="008D0280" w:rsidP="008A63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eptor-ligand interface residue pair(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5E7C" w14:textId="0300BAB0" w:rsidR="008D0280" w:rsidRPr="00B9375B" w:rsidRDefault="008D0280" w:rsidP="008A63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 spacing</w:t>
            </w: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Å</w:t>
            </w:r>
            <w:r w:rsidRPr="00B9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8D0280" w:rsidRPr="00B9375B" w14:paraId="0F92448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19F" w14:textId="2EA162B1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A-51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C6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8</w:t>
            </w:r>
          </w:p>
        </w:tc>
      </w:tr>
      <w:tr w:rsidR="008D0280" w:rsidRPr="00B9375B" w14:paraId="6F45DD4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F2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A-44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57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5</w:t>
            </w:r>
          </w:p>
        </w:tc>
      </w:tr>
      <w:tr w:rsidR="008D0280" w:rsidRPr="00B9375B" w14:paraId="3C4847EF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35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A-44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52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8</w:t>
            </w:r>
          </w:p>
        </w:tc>
      </w:tr>
      <w:tr w:rsidR="008D0280" w:rsidRPr="00B9375B" w14:paraId="091C98E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7E35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A-44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7DA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</w:tr>
      <w:tr w:rsidR="008D0280" w:rsidRPr="00B9375B" w14:paraId="2D9386B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F0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A-44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C8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5</w:t>
            </w:r>
          </w:p>
        </w:tc>
      </w:tr>
      <w:tr w:rsidR="008D0280" w:rsidRPr="00B9375B" w14:paraId="0290894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775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A-44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B9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3</w:t>
            </w:r>
          </w:p>
        </w:tc>
      </w:tr>
      <w:tr w:rsidR="008D0280" w:rsidRPr="00B9375B" w14:paraId="0737A01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C6E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A-44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8E4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7</w:t>
            </w:r>
          </w:p>
        </w:tc>
      </w:tr>
      <w:tr w:rsidR="008D0280" w:rsidRPr="00B9375B" w14:paraId="20BD7EFE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70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A-44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9D8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3</w:t>
            </w:r>
          </w:p>
        </w:tc>
      </w:tr>
      <w:tr w:rsidR="008D0280" w:rsidRPr="00B9375B" w14:paraId="1319D1B1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13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A-44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F7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8</w:t>
            </w:r>
          </w:p>
        </w:tc>
      </w:tr>
      <w:tr w:rsidR="008D0280" w:rsidRPr="00B9375B" w14:paraId="066F9E6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0A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A-44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55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8</w:t>
            </w:r>
          </w:p>
        </w:tc>
      </w:tr>
      <w:tr w:rsidR="008D0280" w:rsidRPr="00B9375B" w14:paraId="198229F6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B7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A-44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67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</w:tr>
      <w:tr w:rsidR="008D0280" w:rsidRPr="00B9375B" w14:paraId="3FFABC43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DF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A-45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78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4</w:t>
            </w:r>
          </w:p>
        </w:tc>
      </w:tr>
      <w:tr w:rsidR="008D0280" w:rsidRPr="00B9375B" w14:paraId="5813D5D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2A1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A-44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50D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9</w:t>
            </w:r>
          </w:p>
        </w:tc>
      </w:tr>
      <w:tr w:rsidR="008D0280" w:rsidRPr="00B9375B" w14:paraId="42442C2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C1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A-45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15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8</w:t>
            </w:r>
          </w:p>
        </w:tc>
      </w:tr>
      <w:tr w:rsidR="008D0280" w:rsidRPr="00B9375B" w14:paraId="17E495A0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04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A-45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C4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2</w:t>
            </w:r>
          </w:p>
        </w:tc>
      </w:tr>
      <w:tr w:rsidR="008D0280" w:rsidRPr="00B9375B" w14:paraId="5FA9061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8E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A-45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57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5</w:t>
            </w:r>
          </w:p>
        </w:tc>
      </w:tr>
      <w:tr w:rsidR="008D0280" w:rsidRPr="00B9375B" w14:paraId="7F8074C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53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A-45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06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1</w:t>
            </w:r>
          </w:p>
        </w:tc>
      </w:tr>
      <w:tr w:rsidR="008D0280" w:rsidRPr="00B9375B" w14:paraId="44F27AA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96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A-45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9E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6</w:t>
            </w:r>
          </w:p>
        </w:tc>
      </w:tr>
      <w:tr w:rsidR="008D0280" w:rsidRPr="00B9375B" w14:paraId="60F0189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CC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A-45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6B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8</w:t>
            </w:r>
          </w:p>
        </w:tc>
      </w:tr>
      <w:tr w:rsidR="008D0280" w:rsidRPr="00B9375B" w14:paraId="4F532FCA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11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A-51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F8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6</w:t>
            </w:r>
          </w:p>
        </w:tc>
      </w:tr>
      <w:tr w:rsidR="008D0280" w:rsidRPr="00B9375B" w14:paraId="78886A3C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FC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A-51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AA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4</w:t>
            </w:r>
          </w:p>
        </w:tc>
      </w:tr>
      <w:tr w:rsidR="008D0280" w:rsidRPr="00B9375B" w14:paraId="4C178FB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80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A-51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B2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4</w:t>
            </w:r>
          </w:p>
        </w:tc>
      </w:tr>
      <w:tr w:rsidR="008D0280" w:rsidRPr="00B9375B" w14:paraId="6F7FAA4F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E49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A-45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8D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8</w:t>
            </w:r>
          </w:p>
        </w:tc>
      </w:tr>
      <w:tr w:rsidR="008D0280" w:rsidRPr="00B9375B" w14:paraId="11B171C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9B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A-45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465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5</w:t>
            </w:r>
          </w:p>
        </w:tc>
      </w:tr>
      <w:tr w:rsidR="008D0280" w:rsidRPr="00B9375B" w14:paraId="026CB593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61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A-45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F5C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4</w:t>
            </w:r>
          </w:p>
        </w:tc>
      </w:tr>
      <w:tr w:rsidR="008D0280" w:rsidRPr="00B9375B" w14:paraId="4BAF265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E5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A-45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EFD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1</w:t>
            </w:r>
          </w:p>
        </w:tc>
      </w:tr>
      <w:tr w:rsidR="008D0280" w:rsidRPr="00B9375B" w14:paraId="0092C07E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29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A-50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F0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7</w:t>
            </w:r>
          </w:p>
        </w:tc>
      </w:tr>
      <w:tr w:rsidR="008D0280" w:rsidRPr="00B9375B" w14:paraId="25898671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5B8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A-45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F1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2</w:t>
            </w:r>
          </w:p>
        </w:tc>
      </w:tr>
      <w:tr w:rsidR="008D0280" w:rsidRPr="00B9375B" w14:paraId="62D8EC8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730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A-46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D12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8</w:t>
            </w:r>
          </w:p>
        </w:tc>
      </w:tr>
      <w:tr w:rsidR="008D0280" w:rsidRPr="00B9375B" w14:paraId="0406CB76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B9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A-49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76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1</w:t>
            </w:r>
          </w:p>
        </w:tc>
      </w:tr>
      <w:tr w:rsidR="008D0280" w:rsidRPr="00B9375B" w14:paraId="435D8DC6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475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A-49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4E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9</w:t>
            </w:r>
          </w:p>
        </w:tc>
      </w:tr>
      <w:tr w:rsidR="008D0280" w:rsidRPr="00B9375B" w14:paraId="346A7FA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F7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A-50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C1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5</w:t>
            </w:r>
          </w:p>
        </w:tc>
      </w:tr>
      <w:tr w:rsidR="008D0280" w:rsidRPr="00B9375B" w14:paraId="03BA51CA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F3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A-45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C9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29</w:t>
            </w:r>
          </w:p>
        </w:tc>
      </w:tr>
      <w:tr w:rsidR="008D0280" w:rsidRPr="00B9375B" w14:paraId="25E1ADF8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23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A-46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A0E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1</w:t>
            </w:r>
          </w:p>
        </w:tc>
      </w:tr>
      <w:tr w:rsidR="008D0280" w:rsidRPr="00B9375B" w14:paraId="0CDD034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EF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A-46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23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5</w:t>
            </w:r>
          </w:p>
        </w:tc>
      </w:tr>
      <w:tr w:rsidR="008D0280" w:rsidRPr="00B9375B" w14:paraId="71D077B0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32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A-46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33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2</w:t>
            </w:r>
          </w:p>
        </w:tc>
      </w:tr>
      <w:tr w:rsidR="008D0280" w:rsidRPr="00B9375B" w14:paraId="26AD2F7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8DC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A-50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DCD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9</w:t>
            </w:r>
          </w:p>
        </w:tc>
      </w:tr>
      <w:tr w:rsidR="008D0280" w:rsidRPr="00B9375B" w14:paraId="6874575A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91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A-46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39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4</w:t>
            </w:r>
          </w:p>
        </w:tc>
      </w:tr>
      <w:tr w:rsidR="008D0280" w:rsidRPr="00B9375B" w14:paraId="145A9AFA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162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A-12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873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5</w:t>
            </w:r>
          </w:p>
        </w:tc>
      </w:tr>
      <w:tr w:rsidR="008D0280" w:rsidRPr="00B9375B" w14:paraId="1ECAFA1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E6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A-12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1F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8</w:t>
            </w:r>
          </w:p>
        </w:tc>
      </w:tr>
      <w:tr w:rsidR="008D0280" w:rsidRPr="00B9375B" w14:paraId="7A2936C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A2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1A-12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40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7</w:t>
            </w:r>
          </w:p>
        </w:tc>
      </w:tr>
      <w:tr w:rsidR="008D0280" w:rsidRPr="00B9375B" w14:paraId="297E3B80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10E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A-3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4E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2</w:t>
            </w:r>
          </w:p>
        </w:tc>
      </w:tr>
      <w:tr w:rsidR="008D0280" w:rsidRPr="00B9375B" w14:paraId="3F0BED4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83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A-33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706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1</w:t>
            </w:r>
          </w:p>
        </w:tc>
      </w:tr>
      <w:tr w:rsidR="008D0280" w:rsidRPr="00B9375B" w14:paraId="541EF356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F6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A-11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D1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5</w:t>
            </w:r>
          </w:p>
        </w:tc>
      </w:tr>
      <w:tr w:rsidR="008D0280" w:rsidRPr="00B9375B" w14:paraId="013C29E3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0B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A-11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57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2</w:t>
            </w:r>
          </w:p>
        </w:tc>
      </w:tr>
      <w:tr w:rsidR="008D0280" w:rsidRPr="00B9375B" w14:paraId="77D632F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A6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A-12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03F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8</w:t>
            </w:r>
          </w:p>
        </w:tc>
      </w:tr>
      <w:tr w:rsidR="008D0280" w:rsidRPr="00B9375B" w14:paraId="3E84465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4E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A-12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82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2</w:t>
            </w:r>
          </w:p>
        </w:tc>
      </w:tr>
      <w:tr w:rsidR="008D0280" w:rsidRPr="00B9375B" w14:paraId="257BFA6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A0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A-11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C3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9</w:t>
            </w:r>
          </w:p>
        </w:tc>
      </w:tr>
      <w:tr w:rsidR="008D0280" w:rsidRPr="00B9375B" w14:paraId="66F8EDB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72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A-3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BC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4</w:t>
            </w:r>
          </w:p>
        </w:tc>
      </w:tr>
      <w:tr w:rsidR="008D0280" w:rsidRPr="00B9375B" w14:paraId="0177494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8B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A-43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D84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6</w:t>
            </w:r>
          </w:p>
        </w:tc>
      </w:tr>
      <w:tr w:rsidR="008D0280" w:rsidRPr="00B9375B" w14:paraId="3A9A4584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93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A-44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10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</w:t>
            </w:r>
          </w:p>
        </w:tc>
      </w:tr>
      <w:tr w:rsidR="008D0280" w:rsidRPr="00B9375B" w14:paraId="2286AA5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20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A-44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8B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9</w:t>
            </w:r>
          </w:p>
        </w:tc>
      </w:tr>
      <w:tr w:rsidR="008D0280" w:rsidRPr="00B9375B" w14:paraId="0A7EF1E1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F8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9B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9</w:t>
            </w:r>
          </w:p>
        </w:tc>
      </w:tr>
      <w:tr w:rsidR="008D0280" w:rsidRPr="00B9375B" w14:paraId="5451841D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C8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A-43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BD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4</w:t>
            </w:r>
          </w:p>
        </w:tc>
      </w:tr>
      <w:tr w:rsidR="008D0280" w:rsidRPr="00B9375B" w14:paraId="35585E8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2D0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A-43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70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</w:tr>
      <w:tr w:rsidR="008D0280" w:rsidRPr="00B9375B" w14:paraId="61493E8D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D8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A-43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2E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8</w:t>
            </w:r>
          </w:p>
        </w:tc>
      </w:tr>
      <w:tr w:rsidR="008D0280" w:rsidRPr="00B9375B" w14:paraId="5035CACE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55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17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3</w:t>
            </w:r>
          </w:p>
        </w:tc>
      </w:tr>
      <w:tr w:rsidR="008D0280" w:rsidRPr="00B9375B" w14:paraId="01D90477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7D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A-43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9C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61</w:t>
            </w:r>
          </w:p>
        </w:tc>
      </w:tr>
      <w:tr w:rsidR="008D0280" w:rsidRPr="00B9375B" w14:paraId="54B9C9B3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0CA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1E2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6</w:t>
            </w:r>
          </w:p>
        </w:tc>
      </w:tr>
      <w:tr w:rsidR="008D0280" w:rsidRPr="00B9375B" w14:paraId="0C16ADF8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69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F8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8</w:t>
            </w:r>
          </w:p>
        </w:tc>
      </w:tr>
      <w:tr w:rsidR="008D0280" w:rsidRPr="00B9375B" w14:paraId="01555CD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CF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A-51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4A0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1</w:t>
            </w:r>
          </w:p>
        </w:tc>
      </w:tr>
      <w:tr w:rsidR="008D0280" w:rsidRPr="00B9375B" w14:paraId="5FB062A8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891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A-51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53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7</w:t>
            </w:r>
          </w:p>
        </w:tc>
      </w:tr>
      <w:tr w:rsidR="008D0280" w:rsidRPr="00B9375B" w14:paraId="4B031AD1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6E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76A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3</w:t>
            </w:r>
          </w:p>
        </w:tc>
      </w:tr>
      <w:tr w:rsidR="008D0280" w:rsidRPr="00B9375B" w14:paraId="6E787DF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39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A-43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43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7</w:t>
            </w:r>
          </w:p>
        </w:tc>
      </w:tr>
      <w:tr w:rsidR="008D0280" w:rsidRPr="00B9375B" w14:paraId="1F4AE11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B7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A-4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C82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2</w:t>
            </w:r>
          </w:p>
        </w:tc>
      </w:tr>
      <w:tr w:rsidR="008D0280" w:rsidRPr="00B9375B" w14:paraId="0B116B3B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73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A-43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B5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3</w:t>
            </w:r>
          </w:p>
        </w:tc>
      </w:tr>
      <w:tr w:rsidR="008D0280" w:rsidRPr="00B9375B" w14:paraId="5966C8ED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EA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A-43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92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24</w:t>
            </w:r>
          </w:p>
        </w:tc>
      </w:tr>
      <w:tr w:rsidR="008D0280" w:rsidRPr="00B9375B" w14:paraId="797C94D0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1E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A-43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52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63</w:t>
            </w:r>
          </w:p>
        </w:tc>
      </w:tr>
      <w:tr w:rsidR="008D0280" w:rsidRPr="00B9375B" w14:paraId="2AFBCEFC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9C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A-44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29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9</w:t>
            </w:r>
          </w:p>
        </w:tc>
      </w:tr>
      <w:tr w:rsidR="008D0280" w:rsidRPr="00B9375B" w14:paraId="5E2EBA4A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6F7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A-3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55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9</w:t>
            </w:r>
          </w:p>
        </w:tc>
      </w:tr>
      <w:tr w:rsidR="008D0280" w:rsidRPr="00B9375B" w14:paraId="6E47E48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9FD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A-44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856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5</w:t>
            </w:r>
          </w:p>
        </w:tc>
      </w:tr>
      <w:tr w:rsidR="008D0280" w:rsidRPr="00B9375B" w14:paraId="587E101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4E1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A-446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19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55</w:t>
            </w:r>
          </w:p>
        </w:tc>
      </w:tr>
      <w:tr w:rsidR="008D0280" w:rsidRPr="00B9375B" w14:paraId="3D9AFCAE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52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A-449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35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</w:tr>
      <w:tr w:rsidR="008D0280" w:rsidRPr="00B9375B" w14:paraId="2255404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DC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A-450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14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6</w:t>
            </w:r>
          </w:p>
        </w:tc>
      </w:tr>
      <w:tr w:rsidR="008D0280" w:rsidRPr="00B9375B" w14:paraId="33AA5959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D80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A-453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C774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8</w:t>
            </w:r>
          </w:p>
        </w:tc>
      </w:tr>
      <w:tr w:rsidR="008D0280" w:rsidRPr="00B9375B" w14:paraId="3E4C2B05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8B9E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A-33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F8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5</w:t>
            </w:r>
          </w:p>
        </w:tc>
      </w:tr>
      <w:tr w:rsidR="008D0280" w:rsidRPr="00B9375B" w14:paraId="1D3008B2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6E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A-331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55B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3</w:t>
            </w:r>
          </w:p>
        </w:tc>
      </w:tr>
      <w:tr w:rsidR="008D0280" w:rsidRPr="00B9375B" w14:paraId="46AED7B6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56D3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A-334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567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5</w:t>
            </w:r>
          </w:p>
        </w:tc>
      </w:tr>
      <w:tr w:rsidR="008D0280" w:rsidRPr="00B9375B" w14:paraId="5E5E67FE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C0C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A-335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9469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7</w:t>
            </w:r>
          </w:p>
        </w:tc>
      </w:tr>
      <w:tr w:rsidR="008D0280" w:rsidRPr="00B9375B" w14:paraId="47C47370" w14:textId="77777777" w:rsidTr="008D028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7208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A-338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994A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3</w:t>
            </w:r>
          </w:p>
        </w:tc>
      </w:tr>
      <w:tr w:rsidR="008D0280" w:rsidRPr="00B9375B" w14:paraId="043AEEBE" w14:textId="77777777" w:rsidTr="008D0280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7B6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A-338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32CF" w14:textId="77777777" w:rsidR="008D0280" w:rsidRPr="00B9375B" w:rsidRDefault="008D0280" w:rsidP="008A6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37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1</w:t>
            </w:r>
          </w:p>
        </w:tc>
      </w:tr>
    </w:tbl>
    <w:p w14:paraId="0BDC0F83" w14:textId="77777777" w:rsidR="008D0280" w:rsidRPr="00B9375B" w:rsidRDefault="008D0280" w:rsidP="008D0280">
      <w:pPr>
        <w:rPr>
          <w:rFonts w:ascii="Times New Roman" w:hAnsi="Times New Roman" w:cs="Times New Roman"/>
          <w:sz w:val="24"/>
          <w:szCs w:val="24"/>
        </w:rPr>
      </w:pPr>
    </w:p>
    <w:sectPr w:rsidR="008D0280" w:rsidRPr="00B937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ED527" w14:textId="77777777" w:rsidR="00F26154" w:rsidRDefault="00F26154" w:rsidP="002D0426">
      <w:pPr>
        <w:rPr>
          <w:rFonts w:hint="eastAsia"/>
        </w:rPr>
      </w:pPr>
      <w:r>
        <w:separator/>
      </w:r>
    </w:p>
  </w:endnote>
  <w:endnote w:type="continuationSeparator" w:id="0">
    <w:p w14:paraId="58A765EB" w14:textId="77777777" w:rsidR="00F26154" w:rsidRDefault="00F26154" w:rsidP="002D0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22744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14:paraId="3CADEAA9" w14:textId="3FC0432A" w:rsidR="009329D7" w:rsidRPr="009329D7" w:rsidRDefault="009329D7">
            <w:pPr>
              <w:pStyle w:val="a6"/>
              <w:jc w:val="center"/>
              <w:rPr>
                <w:rFonts w:ascii="Times New Roman" w:hAnsi="Times New Roman" w:cs="Times New Roman"/>
              </w:rPr>
            </w:pPr>
            <w:r w:rsidRPr="009329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PAGE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329D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/ 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>NUMPAGES</w:instrTex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2</w:t>
            </w:r>
            <w:r w:rsidRPr="009329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352275" w14:textId="77777777" w:rsidR="009329D7" w:rsidRDefault="009329D7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3B7BC" w14:textId="77777777" w:rsidR="00F26154" w:rsidRDefault="00F26154" w:rsidP="002D0426">
      <w:pPr>
        <w:rPr>
          <w:rFonts w:hint="eastAsia"/>
        </w:rPr>
      </w:pPr>
      <w:r>
        <w:separator/>
      </w:r>
    </w:p>
  </w:footnote>
  <w:footnote w:type="continuationSeparator" w:id="0">
    <w:p w14:paraId="144D18D8" w14:textId="77777777" w:rsidR="00F26154" w:rsidRDefault="00F26154" w:rsidP="002D042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D201B"/>
    <w:multiLevelType w:val="multilevel"/>
    <w:tmpl w:val="A7E0D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2843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BD"/>
    <w:rsid w:val="0003355F"/>
    <w:rsid w:val="00036649"/>
    <w:rsid w:val="000366F8"/>
    <w:rsid w:val="000A69BD"/>
    <w:rsid w:val="000B7CA5"/>
    <w:rsid w:val="000C42CE"/>
    <w:rsid w:val="000C51FA"/>
    <w:rsid w:val="000F6ABF"/>
    <w:rsid w:val="00104491"/>
    <w:rsid w:val="00141031"/>
    <w:rsid w:val="00166A4D"/>
    <w:rsid w:val="001932A4"/>
    <w:rsid w:val="00200D33"/>
    <w:rsid w:val="002508DF"/>
    <w:rsid w:val="00277222"/>
    <w:rsid w:val="002C77BA"/>
    <w:rsid w:val="002D0426"/>
    <w:rsid w:val="002D6488"/>
    <w:rsid w:val="00312EFB"/>
    <w:rsid w:val="00323F9F"/>
    <w:rsid w:val="003C26B0"/>
    <w:rsid w:val="003E77B2"/>
    <w:rsid w:val="00416A69"/>
    <w:rsid w:val="004A5AC8"/>
    <w:rsid w:val="004B378D"/>
    <w:rsid w:val="004C110F"/>
    <w:rsid w:val="004F401C"/>
    <w:rsid w:val="00520DA1"/>
    <w:rsid w:val="0052482F"/>
    <w:rsid w:val="00566BC0"/>
    <w:rsid w:val="00576B20"/>
    <w:rsid w:val="00587BE0"/>
    <w:rsid w:val="0060711B"/>
    <w:rsid w:val="006702E8"/>
    <w:rsid w:val="00684EB6"/>
    <w:rsid w:val="00757835"/>
    <w:rsid w:val="007C1102"/>
    <w:rsid w:val="0083305A"/>
    <w:rsid w:val="0087033C"/>
    <w:rsid w:val="008A63D4"/>
    <w:rsid w:val="008D0280"/>
    <w:rsid w:val="008D5DAF"/>
    <w:rsid w:val="009329D7"/>
    <w:rsid w:val="0096196C"/>
    <w:rsid w:val="00984E8D"/>
    <w:rsid w:val="009C6E3F"/>
    <w:rsid w:val="009E2169"/>
    <w:rsid w:val="00A10CA5"/>
    <w:rsid w:val="00A17C76"/>
    <w:rsid w:val="00A505BF"/>
    <w:rsid w:val="00A76471"/>
    <w:rsid w:val="00B653DF"/>
    <w:rsid w:val="00B9366B"/>
    <w:rsid w:val="00B9375B"/>
    <w:rsid w:val="00BF40D3"/>
    <w:rsid w:val="00C11589"/>
    <w:rsid w:val="00C31D21"/>
    <w:rsid w:val="00CC48A4"/>
    <w:rsid w:val="00D67B37"/>
    <w:rsid w:val="00DA7E82"/>
    <w:rsid w:val="00DB0652"/>
    <w:rsid w:val="00DE0EF0"/>
    <w:rsid w:val="00DE7E07"/>
    <w:rsid w:val="00DF178E"/>
    <w:rsid w:val="00E077E7"/>
    <w:rsid w:val="00E65B1C"/>
    <w:rsid w:val="00E9192A"/>
    <w:rsid w:val="00E9588A"/>
    <w:rsid w:val="00EA4C03"/>
    <w:rsid w:val="00F26154"/>
    <w:rsid w:val="00F53932"/>
    <w:rsid w:val="00FE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E2B22"/>
  <w15:chartTrackingRefBased/>
  <w15:docId w15:val="{49E211AB-8BF3-41A8-AE38-2CCD34D5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7E82"/>
    <w:pPr>
      <w:keepNext/>
      <w:keepLines/>
      <w:widowControl/>
      <w:adjustRightInd w:val="0"/>
      <w:snapToGrid w:val="0"/>
      <w:spacing w:before="340" w:after="330" w:line="578" w:lineRule="auto"/>
      <w:jc w:val="left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A7E82"/>
    <w:rPr>
      <w:rFonts w:ascii="Tahoma" w:eastAsia="微软雅黑" w:hAnsi="Tahoma"/>
      <w:b/>
      <w:bCs/>
      <w:kern w:val="44"/>
      <w:sz w:val="44"/>
      <w:szCs w:val="44"/>
    </w:rPr>
  </w:style>
  <w:style w:type="paragraph" w:styleId="a3">
    <w:name w:val="Normal (Web)"/>
    <w:basedOn w:val="a"/>
    <w:uiPriority w:val="99"/>
    <w:unhideWhenUsed/>
    <w:qFormat/>
    <w:rsid w:val="00DA7E82"/>
    <w:pPr>
      <w:widowControl/>
      <w:spacing w:before="100" w:beforeAutospacing="1" w:after="100" w:afterAutospacing="1" w:line="240" w:lineRule="exact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D04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04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0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042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12E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12EF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12E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F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12E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0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1406</Characters>
  <Application>Microsoft Office Word</Application>
  <DocSecurity>0</DocSecurity>
  <Lines>63</Lines>
  <Paragraphs>35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ao Wang</dc:creator>
  <cp:keywords/>
  <dc:description/>
  <cp:lastModifiedBy>Zizhao Wang</cp:lastModifiedBy>
  <cp:revision>3</cp:revision>
  <cp:lastPrinted>2025-04-26T04:58:00Z</cp:lastPrinted>
  <dcterms:created xsi:type="dcterms:W3CDTF">2025-05-01T12:17:00Z</dcterms:created>
  <dcterms:modified xsi:type="dcterms:W3CDTF">2025-05-01T12:18:00Z</dcterms:modified>
</cp:coreProperties>
</file>